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 Specific search strategi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6200"/>
        <w:gridCol w:w="11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76" w:type="dxa"/>
            <w:gridSpan w:val="2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  <w:t>Database  Specific search strategy</w:t>
            </w:r>
          </w:p>
        </w:tc>
        <w:tc>
          <w:tcPr>
            <w:tcW w:w="1146" w:type="dxa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  <w:t>Number of h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17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pubmed</w:t>
            </w:r>
          </w:p>
        </w:tc>
        <w:tc>
          <w:tcPr>
            <w:tcW w:w="620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 xml:space="preserve">(((((((((nutrition[MeSH Terms]) OR (nutrition support[Title/Abstract])) OR (Nutrition Therapy[Title/Abstract])) OR (enteral[Title/Abstract])) OR (Parenteral[Title/Abstract])) OR (fatty[Title/Abstract])) OR (amino acid[Title/Abstract]))  AND (((((((((nasopharyngeal carcinoma[MeSH Terms]) OR (nasopharynx carcinoma[Title/Abstract])) OR (nasopharyngeal cancer[Title/Abstract])) OR (nasopharynx cancer[Title/Abstract])) OR (nasopharyngeal neoplasms[Title/Abstract])) OR (nasopharynx neoplasms[Title/Abstract])) OR (nasopharyngeal tumor[Title/Abstract])) OR (nasopharynx tumor[Title/Abstract])) OR (NPC[Title/Abstract])) </w:t>
            </w:r>
          </w:p>
        </w:tc>
        <w:tc>
          <w:tcPr>
            <w:tcW w:w="1146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4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6" w:hRule="atLeast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((((((randomized controlled trial[Publication Type]) OR (controlled clinical trial[Publication Type])) OR(randomized[Title/Abstract])) OR (placebo[Title/Abstract])) OR (clinical trials as topic[Title/Abstract])) OR (randomly[Title/Abstract])) OR (trial[Title/Abstract])</w:t>
            </w:r>
          </w:p>
        </w:tc>
        <w:tc>
          <w:tcPr>
            <w:tcW w:w="1146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6" w:hRule="atLeast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Cochrane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 xml:space="preserve">(nutrition:ab,ti OR 'nutrition support':ab,ti OR 'nutrition therapy':ab,ti OR enteral:ab,ti OR parenteral:ab,ti OR tnf:ab,ti OR 'famino acid':ab,ti OR fatty:ab,ti OR tna:ab,ti OR tpf:ab,ti) 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6" w:hRule="atLeast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('nasopharyngeal carcinoma':ab,ti OR 'nasopharynx carcinoma':ab,ti OR 'nasopharyngeal cancer':ab,ti OR 'nasopharynx cancer':ab,ti OR 'nasopharyngeal neoplasms':ab,ti OR 'nasopharynx neoplasms':ab,ti OR 'nasopharyngeal tumor':ab,ti OR 'nasopharynx tumor':ab,ti OR npc:ab,ti) AND ([cochrane review]/lim OR [controlled clinical trial]/lim OR [systematic review]/lim OR [randomized controlled trial]/lim)</w:t>
            </w:r>
          </w:p>
        </w:tc>
        <w:tc>
          <w:tcPr>
            <w:tcW w:w="1146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Embase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utritio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'/exp OR 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utrition suppor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utrition therap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entera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parenteral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6" w:hRule="atLeast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asopharyngeal carcinom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'/exp OR 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asopharynx carcinom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asopharyngeal cance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asopharynx cance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asopharyngeal neoplasm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asopharynx neoplasm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asopharyngeal tumo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 xml:space="preserve">nasopharynx tumor </w:t>
            </w:r>
          </w:p>
        </w:tc>
        <w:tc>
          <w:tcPr>
            <w:tcW w:w="1146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6" w:hRule="atLeast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andomized controlled trial':it OR 'randomized controlled trial'/exp OR 'randomized controlled trial' OR (randomized AND controlled AND ('trial'/exp OR trial)) OR 'crossover procedure'/exp OR 'crossover procedure' OR 'double blind procedure'/exp OR 'double blind procedure' OR '(randomi$ed':ti,ab,kw OR 'randomly)':ti,ab,kw OR '(crossover$':ti,ab,kw OR 'cross-over$)':ti,ab,kw OR 'placebo':ab OR '(doubl$ adj blind$)':ti,ab,kw OR 'assign$':ab OR 'allocat$':ab</w:t>
            </w:r>
          </w:p>
        </w:tc>
        <w:tc>
          <w:tcPr>
            <w:tcW w:w="1146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6" w:hRule="atLeast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NKI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(SU='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yingya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') AND (SU % '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biyana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') AND (SU % '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changneiyingya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'+'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changwaiyingya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'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6" w:hRule="atLeast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IP</w:t>
            </w: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(U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yingyan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OR U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changwa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 O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changne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 AND (U=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biyanai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6" w:hRule="atLeast"/>
        </w:trPr>
        <w:tc>
          <w:tcPr>
            <w:tcW w:w="11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Wanfang</w:t>
            </w:r>
          </w:p>
        </w:tc>
        <w:tc>
          <w:tcPr>
            <w:tcW w:w="62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itle/Abstract/Keyword: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yingyan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 AND Title/Abstract/Keyword:(biyanai)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</w:tbl>
    <w:p>
      <w:pP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NlOTI4OWY1ODUwZjk1YjY0MmI1ZGE5NDZkMTcxODIifQ=="/>
  </w:docVars>
  <w:rsids>
    <w:rsidRoot w:val="77C35713"/>
    <w:rsid w:val="0EAE1180"/>
    <w:rsid w:val="13635F8C"/>
    <w:rsid w:val="1A7717A5"/>
    <w:rsid w:val="389944A1"/>
    <w:rsid w:val="3F0764D1"/>
    <w:rsid w:val="60920D68"/>
    <w:rsid w:val="77C35713"/>
    <w:rsid w:val="7B1B5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86</Words>
  <Characters>2559</Characters>
  <Lines>0</Lines>
  <Paragraphs>0</Paragraphs>
  <TotalTime>4</TotalTime>
  <ScaleCrop>false</ScaleCrop>
  <LinksUpToDate>false</LinksUpToDate>
  <CharactersWithSpaces>281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07:17:00Z</dcterms:created>
  <dc:creator>嘉嘉</dc:creator>
  <cp:lastModifiedBy>嘉嘉</cp:lastModifiedBy>
  <dcterms:modified xsi:type="dcterms:W3CDTF">2023-07-09T06:05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6434E7A76574B44865D3353B70C08B8_13</vt:lpwstr>
  </property>
</Properties>
</file>